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813298" w14:textId="77777777" w:rsidR="00D66C2E" w:rsidRDefault="00D66C2E" w:rsidP="00D66C2E">
      <w:pPr>
        <w:pStyle w:val="Heading1"/>
      </w:pPr>
      <w:bookmarkStart w:id="0" w:name="_GoBack"/>
      <w:bookmarkStart w:id="1" w:name="OLE_LINK266"/>
      <w:bookmarkStart w:id="2" w:name="OLE_LINK267"/>
      <w:bookmarkEnd w:id="0"/>
      <w:r>
        <w:t xml:space="preserve">Diet and gut microbiome of skipjack tuna </w:t>
      </w:r>
      <w:r w:rsidRPr="00F93D42">
        <w:t>(</w:t>
      </w:r>
      <w:r w:rsidRPr="00F93D42">
        <w:rPr>
          <w:i/>
          <w:iCs/>
        </w:rPr>
        <w:t>Katsuwonus pelamis</w:t>
      </w:r>
      <w:r w:rsidRPr="00F93D42">
        <w:t>)</w:t>
      </w:r>
      <w:r>
        <w:t xml:space="preserve"> </w:t>
      </w:r>
      <w:r w:rsidRPr="00EC3EFB">
        <w:rPr>
          <w:lang w:val="en-US"/>
        </w:rPr>
        <w:t>as indicator</w:t>
      </w:r>
      <w:r>
        <w:rPr>
          <w:lang w:val="en-US"/>
        </w:rPr>
        <w:t>s</w:t>
      </w:r>
      <w:r w:rsidRPr="00EC3EFB">
        <w:rPr>
          <w:lang w:val="en-US"/>
        </w:rPr>
        <w:t xml:space="preserve"> of environmental changes</w:t>
      </w:r>
    </w:p>
    <w:p w14:paraId="757EA178" w14:textId="77777777" w:rsidR="00D66C2E" w:rsidRPr="00E70618" w:rsidRDefault="00D66C2E" w:rsidP="00D66C2E">
      <w:pPr>
        <w:rPr>
          <w:lang w:val="en-US"/>
        </w:rPr>
      </w:pPr>
      <w:r w:rsidRPr="00E70618">
        <w:rPr>
          <w:lang w:val="en-US"/>
        </w:rPr>
        <w:t>Yufei Zhou</w:t>
      </w:r>
      <w:r w:rsidRPr="00E70618">
        <w:rPr>
          <w:vertAlign w:val="superscript"/>
          <w:lang w:val="en-US"/>
        </w:rPr>
        <w:t>1*</w:t>
      </w:r>
      <w:r w:rsidRPr="00E70618">
        <w:rPr>
          <w:lang w:val="en-US"/>
        </w:rPr>
        <w:t>, Alejandro Trujillo-González</w:t>
      </w:r>
      <w:r w:rsidRPr="00E70618">
        <w:rPr>
          <w:vertAlign w:val="superscript"/>
          <w:lang w:val="en-US"/>
        </w:rPr>
        <w:t>1</w:t>
      </w:r>
      <w:r w:rsidRPr="00E70618">
        <w:rPr>
          <w:lang w:val="en-US"/>
        </w:rPr>
        <w:t xml:space="preserve">, </w:t>
      </w:r>
      <w:bookmarkStart w:id="3" w:name="OLE_LINK26"/>
      <w:bookmarkStart w:id="4" w:name="OLE_LINK27"/>
      <w:r w:rsidRPr="00E70618">
        <w:rPr>
          <w:lang w:val="en-US"/>
        </w:rPr>
        <w:t>Simon</w:t>
      </w:r>
      <w:bookmarkEnd w:id="3"/>
      <w:bookmarkEnd w:id="4"/>
      <w:r w:rsidRPr="00E70618">
        <w:rPr>
          <w:lang w:val="en-US"/>
        </w:rPr>
        <w:t xml:space="preserve"> Nicol</w:t>
      </w:r>
      <w:r w:rsidRPr="00E70618">
        <w:rPr>
          <w:vertAlign w:val="superscript"/>
          <w:lang w:val="en-US"/>
        </w:rPr>
        <w:t>1, 2</w:t>
      </w:r>
      <w:r w:rsidRPr="00E70618">
        <w:rPr>
          <w:lang w:val="en-US"/>
        </w:rPr>
        <w:t xml:space="preserve">, </w:t>
      </w:r>
      <w:bookmarkStart w:id="5" w:name="OLE_LINK28"/>
      <w:r w:rsidRPr="00E70618">
        <w:rPr>
          <w:lang w:val="en-US"/>
        </w:rPr>
        <w:t>Roger</w:t>
      </w:r>
      <w:bookmarkEnd w:id="5"/>
      <w:r w:rsidRPr="00E70618">
        <w:rPr>
          <w:lang w:val="en-US"/>
        </w:rPr>
        <w:t xml:space="preserve"> Huerlimann</w:t>
      </w:r>
      <w:r w:rsidRPr="00E70618">
        <w:rPr>
          <w:vertAlign w:val="superscript"/>
          <w:lang w:val="en-US"/>
        </w:rPr>
        <w:t>3</w:t>
      </w:r>
      <w:r w:rsidRPr="00E70618">
        <w:rPr>
          <w:lang w:val="en-US"/>
        </w:rPr>
        <w:t xml:space="preserve">, </w:t>
      </w:r>
      <w:bookmarkStart w:id="6" w:name="OLE_LINK39"/>
      <w:bookmarkStart w:id="7" w:name="OLE_LINK40"/>
      <w:r w:rsidRPr="00E70618">
        <w:rPr>
          <w:lang w:val="en-US"/>
        </w:rPr>
        <w:t>Stephen</w:t>
      </w:r>
      <w:bookmarkEnd w:id="6"/>
      <w:bookmarkEnd w:id="7"/>
      <w:r w:rsidRPr="00E70618">
        <w:rPr>
          <w:lang w:val="en-US"/>
        </w:rPr>
        <w:t xml:space="preserve"> D. Sarre</w:t>
      </w:r>
      <w:r w:rsidRPr="00E70618">
        <w:rPr>
          <w:vertAlign w:val="superscript"/>
          <w:lang w:val="en-US"/>
        </w:rPr>
        <w:t>1</w:t>
      </w:r>
      <w:r w:rsidRPr="00E70618">
        <w:rPr>
          <w:lang w:val="en-US"/>
        </w:rPr>
        <w:t xml:space="preserve">, </w:t>
      </w:r>
      <w:bookmarkStart w:id="8" w:name="OLE_LINK45"/>
      <w:bookmarkStart w:id="9" w:name="OLE_LINK46"/>
      <w:r w:rsidRPr="00E70618">
        <w:rPr>
          <w:lang w:val="en-US"/>
        </w:rPr>
        <w:t>Dianne Gleeson</w:t>
      </w:r>
      <w:bookmarkEnd w:id="8"/>
      <w:bookmarkEnd w:id="9"/>
      <w:r w:rsidRPr="00E70618">
        <w:rPr>
          <w:vertAlign w:val="superscript"/>
          <w:lang w:val="en-US"/>
        </w:rPr>
        <w:t>1</w:t>
      </w:r>
    </w:p>
    <w:p w14:paraId="160577E6" w14:textId="77777777" w:rsidR="00D66C2E" w:rsidRPr="00E70618" w:rsidRDefault="00D66C2E" w:rsidP="00D66C2E">
      <w:pPr>
        <w:rPr>
          <w:vertAlign w:val="superscript"/>
          <w:lang w:val="en-US"/>
        </w:rPr>
      </w:pPr>
    </w:p>
    <w:p w14:paraId="6AD57D68" w14:textId="77777777" w:rsidR="00D66C2E" w:rsidRPr="00E70618" w:rsidRDefault="00D66C2E" w:rsidP="00D66C2E">
      <w:pPr>
        <w:rPr>
          <w:lang w:val="en-US"/>
        </w:rPr>
      </w:pPr>
      <w:r w:rsidRPr="00E70618">
        <w:rPr>
          <w:vertAlign w:val="superscript"/>
          <w:lang w:val="en-US"/>
        </w:rPr>
        <w:t>1</w:t>
      </w:r>
      <w:r w:rsidRPr="00E70618">
        <w:rPr>
          <w:lang w:val="en-US"/>
        </w:rPr>
        <w:t xml:space="preserve"> Centre for Conservation Ecology and Genomics, </w:t>
      </w:r>
      <w:proofErr w:type="spellStart"/>
      <w:r w:rsidRPr="00E70618">
        <w:rPr>
          <w:lang w:val="en-US"/>
        </w:rPr>
        <w:t>EcoDNA</w:t>
      </w:r>
      <w:proofErr w:type="spellEnd"/>
      <w:r w:rsidRPr="00E70618">
        <w:rPr>
          <w:lang w:val="en-US"/>
        </w:rPr>
        <w:t xml:space="preserve"> group, University of Canberra, 11 </w:t>
      </w:r>
      <w:proofErr w:type="spellStart"/>
      <w:r w:rsidRPr="00E70618">
        <w:rPr>
          <w:lang w:val="en-US"/>
        </w:rPr>
        <w:t>Kirinari</w:t>
      </w:r>
      <w:proofErr w:type="spellEnd"/>
      <w:r w:rsidRPr="00E70618">
        <w:rPr>
          <w:lang w:val="en-US"/>
        </w:rPr>
        <w:t xml:space="preserve"> Street, Canberra, ACT, 2617, Australia</w:t>
      </w:r>
    </w:p>
    <w:p w14:paraId="1B38EA3B" w14:textId="77777777" w:rsidR="00D66C2E" w:rsidRPr="00E70618" w:rsidRDefault="00D66C2E" w:rsidP="00D66C2E">
      <w:pPr>
        <w:rPr>
          <w:lang w:val="en-US"/>
        </w:rPr>
      </w:pPr>
      <w:r w:rsidRPr="00E70618">
        <w:rPr>
          <w:vertAlign w:val="superscript"/>
          <w:lang w:val="en-US"/>
        </w:rPr>
        <w:t>2</w:t>
      </w:r>
      <w:r w:rsidRPr="00E70618">
        <w:rPr>
          <w:lang w:val="en-US"/>
        </w:rPr>
        <w:t xml:space="preserve"> Oceanic Fisheries </w:t>
      </w:r>
      <w:proofErr w:type="spellStart"/>
      <w:r w:rsidRPr="00E70618">
        <w:rPr>
          <w:lang w:val="en-US"/>
        </w:rPr>
        <w:t>Programme</w:t>
      </w:r>
      <w:proofErr w:type="spellEnd"/>
      <w:r w:rsidRPr="00E70618">
        <w:rPr>
          <w:lang w:val="en-US"/>
        </w:rPr>
        <w:t xml:space="preserve">, Pacific Community, </w:t>
      </w:r>
      <w:proofErr w:type="spellStart"/>
      <w:r w:rsidRPr="00E70618">
        <w:rPr>
          <w:lang w:val="en-US"/>
        </w:rPr>
        <w:t>Noumea</w:t>
      </w:r>
      <w:proofErr w:type="spellEnd"/>
      <w:r w:rsidRPr="00E70618">
        <w:rPr>
          <w:lang w:val="en-US"/>
        </w:rPr>
        <w:t>, New Caledonia</w:t>
      </w:r>
    </w:p>
    <w:p w14:paraId="717E9F0A" w14:textId="77777777" w:rsidR="00D66C2E" w:rsidRPr="00E70618" w:rsidRDefault="00D66C2E" w:rsidP="00D66C2E">
      <w:pPr>
        <w:rPr>
          <w:lang w:val="en-US"/>
        </w:rPr>
      </w:pPr>
      <w:r w:rsidRPr="00E70618">
        <w:rPr>
          <w:vertAlign w:val="superscript"/>
          <w:lang w:val="en-US"/>
        </w:rPr>
        <w:t>3</w:t>
      </w:r>
      <w:r w:rsidRPr="00E70618">
        <w:rPr>
          <w:lang w:val="en-US"/>
        </w:rPr>
        <w:t xml:space="preserve"> Marine Climate Change Unit, Okinawa Institute of Science and Technology Graduate University, </w:t>
      </w:r>
      <w:proofErr w:type="spellStart"/>
      <w:r w:rsidRPr="00E70618">
        <w:rPr>
          <w:lang w:val="en-US"/>
        </w:rPr>
        <w:t>Onna</w:t>
      </w:r>
      <w:proofErr w:type="spellEnd"/>
      <w:r w:rsidRPr="00E70618">
        <w:rPr>
          <w:lang w:val="en-US"/>
        </w:rPr>
        <w:t>-son, Okinawa, Japan</w:t>
      </w:r>
    </w:p>
    <w:p w14:paraId="4DA04E5B" w14:textId="5CCDEDFE" w:rsidR="00D66C2E" w:rsidRDefault="00D66C2E" w:rsidP="00D66C2E">
      <w:pPr>
        <w:rPr>
          <w:lang w:val="en-US"/>
        </w:rPr>
      </w:pPr>
      <w:r w:rsidRPr="00E70618">
        <w:rPr>
          <w:vertAlign w:val="superscript"/>
          <w:lang w:val="en-US"/>
        </w:rPr>
        <w:t>*</w:t>
      </w:r>
      <w:r w:rsidRPr="00E70618">
        <w:rPr>
          <w:lang w:val="en-US"/>
        </w:rPr>
        <w:t xml:space="preserve">Correspondence: Yufei Zhou, </w:t>
      </w:r>
      <w:hyperlink r:id="rId4" w:history="1">
        <w:r w:rsidR="003D09A4" w:rsidRPr="00C10B11">
          <w:rPr>
            <w:rStyle w:val="Hyperlink"/>
            <w:lang w:val="en-US"/>
          </w:rPr>
          <w:t>Yufei.zhou@canberra.edu.au</w:t>
        </w:r>
      </w:hyperlink>
    </w:p>
    <w:p w14:paraId="4D3882BE" w14:textId="77777777" w:rsidR="00B3763E" w:rsidRDefault="003D09A4" w:rsidP="00B3763E">
      <w:pPr>
        <w:pStyle w:val="figurelegend"/>
      </w:pPr>
      <w:r>
        <w:rPr>
          <w:lang w:val="en-US"/>
        </w:rPr>
        <w:br w:type="page"/>
      </w:r>
      <w:bookmarkStart w:id="10" w:name="OLE_LINK36"/>
      <w:bookmarkStart w:id="11" w:name="OLE_LINK37"/>
      <w:r w:rsidR="00B3763E">
        <w:rPr>
          <w:b/>
          <w:bCs w:val="0"/>
        </w:rPr>
        <w:lastRenderedPageBreak/>
        <w:t>S4 Table.</w:t>
      </w:r>
      <w:r w:rsidR="00B3763E">
        <w:t xml:space="preserve"> </w:t>
      </w:r>
      <w:r w:rsidR="00B3763E" w:rsidRPr="009A122A">
        <w:t>Kruskal-</w:t>
      </w:r>
      <w:proofErr w:type="gramStart"/>
      <w:r w:rsidR="00B3763E" w:rsidRPr="009A122A">
        <w:t>Wallis</w:t>
      </w:r>
      <w:proofErr w:type="gramEnd"/>
      <w:r w:rsidR="00B3763E" w:rsidRPr="009A122A">
        <w:t xml:space="preserve"> rank sum test</w:t>
      </w:r>
      <w:r w:rsidR="00B3763E">
        <w:t xml:space="preserve"> for the association between gut microbiome diversity of skipjack tuna and categorical explanatory variables.</w:t>
      </w:r>
    </w:p>
    <w:bookmarkEnd w:id="10"/>
    <w:bookmarkEnd w:id="11"/>
    <w:tbl>
      <w:tblPr>
        <w:tblW w:w="5130" w:type="pct"/>
        <w:tblLayout w:type="fixed"/>
        <w:tblLook w:val="04A0" w:firstRow="1" w:lastRow="0" w:firstColumn="1" w:lastColumn="0" w:noHBand="0" w:noVBand="1"/>
      </w:tblPr>
      <w:tblGrid>
        <w:gridCol w:w="1270"/>
        <w:gridCol w:w="786"/>
        <w:gridCol w:w="1026"/>
        <w:gridCol w:w="1026"/>
        <w:gridCol w:w="1030"/>
        <w:gridCol w:w="1026"/>
        <w:gridCol w:w="1026"/>
        <w:gridCol w:w="1026"/>
        <w:gridCol w:w="1028"/>
      </w:tblGrid>
      <w:tr w:rsidR="00B3763E" w:rsidRPr="00FB3A92" w14:paraId="59F1B42F" w14:textId="77777777" w:rsidTr="005809F5">
        <w:trPr>
          <w:trHeight w:val="340"/>
        </w:trPr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C8B84" w14:textId="77777777" w:rsidR="00B3763E" w:rsidRPr="00FB3A92" w:rsidRDefault="00B3763E" w:rsidP="005809F5">
            <w:pPr>
              <w:pStyle w:val="tablecontent"/>
            </w:pP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10E48" w14:textId="77777777" w:rsidR="00B3763E" w:rsidRPr="00FB3A92" w:rsidRDefault="00B3763E" w:rsidP="005809F5">
            <w:pPr>
              <w:pStyle w:val="tablecontent"/>
            </w:pP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0DDD5C" w14:textId="77777777" w:rsidR="00B3763E" w:rsidRPr="00FB3A92" w:rsidRDefault="00B3763E" w:rsidP="005809F5">
            <w:pPr>
              <w:pStyle w:val="tablecontent"/>
            </w:pPr>
            <w:r w:rsidRPr="00FB3A92">
              <w:t>School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F20058" w14:textId="77777777" w:rsidR="00B3763E" w:rsidRPr="00FB3A92" w:rsidRDefault="00B3763E" w:rsidP="005809F5">
            <w:pPr>
              <w:pStyle w:val="tablecontent"/>
            </w:pPr>
            <w:r w:rsidRPr="00FB3A92">
              <w:t>Sex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03F55A" w14:textId="77777777" w:rsidR="00B3763E" w:rsidRPr="00FB3A92" w:rsidRDefault="00B3763E" w:rsidP="005809F5">
            <w:pPr>
              <w:pStyle w:val="tablecontent"/>
            </w:pPr>
            <w:r w:rsidRPr="00FB3A92">
              <w:t>Length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E85F2E" w14:textId="77777777" w:rsidR="00B3763E" w:rsidRPr="00FB3A92" w:rsidRDefault="00B3763E" w:rsidP="005809F5">
            <w:pPr>
              <w:pStyle w:val="tablecontent"/>
            </w:pPr>
            <w:r w:rsidRPr="00FB3A92">
              <w:t>Health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982740" w14:textId="77777777" w:rsidR="00B3763E" w:rsidRPr="00FB3A92" w:rsidRDefault="00B3763E" w:rsidP="005809F5">
            <w:pPr>
              <w:pStyle w:val="tablecontent"/>
            </w:pPr>
            <w:r w:rsidRPr="00FB3A92">
              <w:t>FADs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269D49" w14:textId="77777777" w:rsidR="00B3763E" w:rsidRPr="00FB3A92" w:rsidRDefault="00B3763E" w:rsidP="005809F5">
            <w:pPr>
              <w:pStyle w:val="tablecontent"/>
            </w:pPr>
            <w:r w:rsidRPr="00FB3A92">
              <w:t>Diet cat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EDF5" w14:textId="77777777" w:rsidR="00B3763E" w:rsidRPr="00FB3A92" w:rsidRDefault="00B3763E" w:rsidP="005809F5">
            <w:pPr>
              <w:pStyle w:val="tablecontent"/>
            </w:pPr>
            <w:r w:rsidRPr="00FB3A92">
              <w:t>ENSO (year)</w:t>
            </w:r>
          </w:p>
        </w:tc>
      </w:tr>
      <w:tr w:rsidR="00B3763E" w:rsidRPr="00FB3A92" w14:paraId="06E7F748" w14:textId="77777777" w:rsidTr="005809F5">
        <w:trPr>
          <w:trHeight w:val="320"/>
        </w:trPr>
        <w:tc>
          <w:tcPr>
            <w:tcW w:w="687" w:type="pct"/>
            <w:vMerge w:val="restart"/>
            <w:tcBorders>
              <w:top w:val="single" w:sz="12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A434C" w14:textId="77777777" w:rsidR="00B3763E" w:rsidRPr="00FB3A92" w:rsidRDefault="00B3763E" w:rsidP="005809F5">
            <w:pPr>
              <w:pStyle w:val="tablecontent"/>
            </w:pPr>
            <w:bookmarkStart w:id="12" w:name="_Hlk193727083"/>
            <w:r w:rsidRPr="00FB3A92">
              <w:t>Shannon</w:t>
            </w:r>
            <w:r>
              <w:t xml:space="preserve"> diversity</w:t>
            </w:r>
          </w:p>
        </w:tc>
        <w:tc>
          <w:tcPr>
            <w:tcW w:w="425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47461" w14:textId="77777777" w:rsidR="00B3763E" w:rsidRPr="00FB3A92" w:rsidRDefault="00B3763E" w:rsidP="005809F5">
            <w:pPr>
              <w:pStyle w:val="tablecontent"/>
            </w:pPr>
            <w:r w:rsidRPr="00EA40EE">
              <w:rPr>
                <w:rFonts w:hint="eastAsia"/>
              </w:rPr>
              <w:sym w:font="Symbol" w:char="F063"/>
            </w:r>
            <w:r w:rsidRPr="00EA40EE">
              <w:rPr>
                <w:vertAlign w:val="superscript"/>
              </w:rPr>
              <w:t>2</w:t>
            </w:r>
          </w:p>
        </w:tc>
        <w:tc>
          <w:tcPr>
            <w:tcW w:w="555" w:type="pct"/>
            <w:tcBorders>
              <w:top w:val="single" w:sz="12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8C188CD" w14:textId="77777777" w:rsidR="00B3763E" w:rsidRPr="00FB3A92" w:rsidRDefault="00B3763E" w:rsidP="005809F5">
            <w:pPr>
              <w:pStyle w:val="tablecontent"/>
            </w:pPr>
            <w:r w:rsidRPr="00FB3A92">
              <w:t>20.</w:t>
            </w:r>
            <w:r>
              <w:t>1</w:t>
            </w:r>
          </w:p>
        </w:tc>
        <w:tc>
          <w:tcPr>
            <w:tcW w:w="555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A9F8F7" w14:textId="77777777" w:rsidR="00B3763E" w:rsidRPr="00FB3A92" w:rsidRDefault="00B3763E" w:rsidP="005809F5">
            <w:pPr>
              <w:pStyle w:val="tablecontent"/>
            </w:pPr>
            <w:r>
              <w:t>1.1</w:t>
            </w:r>
          </w:p>
        </w:tc>
        <w:tc>
          <w:tcPr>
            <w:tcW w:w="557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AC0E30F" w14:textId="77777777" w:rsidR="00B3763E" w:rsidRPr="00FB3A92" w:rsidRDefault="00B3763E" w:rsidP="005809F5">
            <w:pPr>
              <w:pStyle w:val="tablecontent"/>
            </w:pPr>
            <w:r w:rsidRPr="00FB3A92">
              <w:t>15.</w:t>
            </w:r>
            <w:r>
              <w:t>0</w:t>
            </w:r>
          </w:p>
        </w:tc>
        <w:tc>
          <w:tcPr>
            <w:tcW w:w="555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D3B3A9" w14:textId="77777777" w:rsidR="00B3763E" w:rsidRPr="00FB3A92" w:rsidRDefault="00B3763E" w:rsidP="005809F5">
            <w:pPr>
              <w:pStyle w:val="tablecontent"/>
            </w:pPr>
            <w:r>
              <w:t>6.3</w:t>
            </w:r>
          </w:p>
        </w:tc>
        <w:tc>
          <w:tcPr>
            <w:tcW w:w="555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89FFB83" w14:textId="77777777" w:rsidR="00B3763E" w:rsidRPr="00FB3A92" w:rsidRDefault="00B3763E" w:rsidP="005809F5">
            <w:pPr>
              <w:pStyle w:val="tablecontent"/>
            </w:pPr>
            <w:r w:rsidRPr="00FB3A92">
              <w:t>0.</w:t>
            </w:r>
            <w:r>
              <w:t>1</w:t>
            </w:r>
          </w:p>
        </w:tc>
        <w:tc>
          <w:tcPr>
            <w:tcW w:w="555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C80B55E" w14:textId="77777777" w:rsidR="00B3763E" w:rsidRPr="00FB3A92" w:rsidRDefault="00B3763E" w:rsidP="005809F5">
            <w:pPr>
              <w:pStyle w:val="tablecontent"/>
            </w:pPr>
            <w:r>
              <w:t>2.3</w:t>
            </w:r>
          </w:p>
        </w:tc>
        <w:tc>
          <w:tcPr>
            <w:tcW w:w="556" w:type="pct"/>
            <w:tcBorders>
              <w:top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ABCC1" w14:textId="77777777" w:rsidR="00B3763E" w:rsidRPr="00FB3A92" w:rsidRDefault="00B3763E" w:rsidP="005809F5">
            <w:pPr>
              <w:pStyle w:val="tablecontent"/>
            </w:pPr>
            <w:r w:rsidRPr="00FB3A92">
              <w:t>2.</w:t>
            </w:r>
            <w:r>
              <w:t>2</w:t>
            </w:r>
          </w:p>
        </w:tc>
      </w:tr>
      <w:tr w:rsidR="00B3763E" w:rsidRPr="00FB3A92" w14:paraId="582E38EF" w14:textId="77777777" w:rsidTr="005809F5">
        <w:trPr>
          <w:trHeight w:val="320"/>
        </w:trPr>
        <w:tc>
          <w:tcPr>
            <w:tcW w:w="68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C063D5B" w14:textId="77777777" w:rsidR="00B3763E" w:rsidRPr="00FB3A92" w:rsidRDefault="00B3763E" w:rsidP="005809F5">
            <w:pPr>
              <w:pStyle w:val="tablecontent"/>
            </w:pP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C8860" w14:textId="77777777" w:rsidR="00B3763E" w:rsidRPr="00FB3A92" w:rsidRDefault="00B3763E" w:rsidP="005809F5">
            <w:pPr>
              <w:pStyle w:val="tablecontent"/>
            </w:pPr>
            <w:proofErr w:type="spellStart"/>
            <w:r>
              <w:t>D</w:t>
            </w:r>
            <w:r w:rsidRPr="00FB3A92">
              <w:t>f</w:t>
            </w:r>
            <w:proofErr w:type="spellEnd"/>
          </w:p>
        </w:tc>
        <w:tc>
          <w:tcPr>
            <w:tcW w:w="55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CB8AD2E" w14:textId="77777777" w:rsidR="00B3763E" w:rsidRPr="00FB3A92" w:rsidRDefault="00B3763E" w:rsidP="005809F5">
            <w:pPr>
              <w:pStyle w:val="tablecontent"/>
            </w:pPr>
            <w:r w:rsidRPr="00FB3A92">
              <w:t>14</w:t>
            </w:r>
          </w:p>
        </w:tc>
        <w:tc>
          <w:tcPr>
            <w:tcW w:w="5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D8A38B" w14:textId="77777777" w:rsidR="00B3763E" w:rsidRPr="00FB3A92" w:rsidRDefault="00B3763E" w:rsidP="005809F5">
            <w:pPr>
              <w:pStyle w:val="tablecontent"/>
            </w:pPr>
            <w:r w:rsidRPr="00FB3A92">
              <w:t>2</w:t>
            </w:r>
          </w:p>
        </w:tc>
        <w:tc>
          <w:tcPr>
            <w:tcW w:w="5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06B947" w14:textId="77777777" w:rsidR="00B3763E" w:rsidRPr="00FB3A92" w:rsidRDefault="00B3763E" w:rsidP="005809F5">
            <w:pPr>
              <w:pStyle w:val="tablecontent"/>
            </w:pPr>
            <w:r w:rsidRPr="00FB3A92">
              <w:t>19</w:t>
            </w:r>
          </w:p>
        </w:tc>
        <w:tc>
          <w:tcPr>
            <w:tcW w:w="5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FEB1F6" w14:textId="77777777" w:rsidR="00B3763E" w:rsidRPr="00FB3A92" w:rsidRDefault="00B3763E" w:rsidP="005809F5">
            <w:pPr>
              <w:pStyle w:val="tablecontent"/>
            </w:pPr>
            <w:r w:rsidRPr="00FB3A92">
              <w:t>2</w:t>
            </w:r>
          </w:p>
        </w:tc>
        <w:tc>
          <w:tcPr>
            <w:tcW w:w="5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FDE3B0" w14:textId="77777777" w:rsidR="00B3763E" w:rsidRPr="00FB3A92" w:rsidRDefault="00B3763E" w:rsidP="005809F5">
            <w:pPr>
              <w:pStyle w:val="tablecontent"/>
            </w:pPr>
            <w:r w:rsidRPr="00FB3A92">
              <w:t>1</w:t>
            </w:r>
          </w:p>
        </w:tc>
        <w:tc>
          <w:tcPr>
            <w:tcW w:w="5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14AF0F" w14:textId="77777777" w:rsidR="00B3763E" w:rsidRPr="00FB3A92" w:rsidRDefault="00B3763E" w:rsidP="005809F5">
            <w:pPr>
              <w:pStyle w:val="tablecontent"/>
            </w:pPr>
            <w:r w:rsidRPr="00FB3A92">
              <w:t>3</w:t>
            </w:r>
          </w:p>
        </w:tc>
        <w:tc>
          <w:tcPr>
            <w:tcW w:w="556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C8DF2" w14:textId="77777777" w:rsidR="00B3763E" w:rsidRPr="00FB3A92" w:rsidRDefault="00B3763E" w:rsidP="005809F5">
            <w:pPr>
              <w:pStyle w:val="tablecontent"/>
            </w:pPr>
            <w:r w:rsidRPr="00FB3A92">
              <w:t>1</w:t>
            </w:r>
          </w:p>
        </w:tc>
      </w:tr>
      <w:tr w:rsidR="00B3763E" w:rsidRPr="00FB3A92" w14:paraId="27CB5E16" w14:textId="77777777" w:rsidTr="005809F5">
        <w:trPr>
          <w:trHeight w:val="320"/>
        </w:trPr>
        <w:tc>
          <w:tcPr>
            <w:tcW w:w="68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04AFAC3" w14:textId="77777777" w:rsidR="00B3763E" w:rsidRPr="00FB3A92" w:rsidRDefault="00B3763E" w:rsidP="005809F5">
            <w:pPr>
              <w:pStyle w:val="tablecontent"/>
            </w:pP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2C31C" w14:textId="77777777" w:rsidR="00B3763E" w:rsidRPr="00FB3A92" w:rsidRDefault="00B3763E" w:rsidP="005809F5">
            <w:pPr>
              <w:pStyle w:val="tablecontent"/>
              <w:rPr>
                <w:i/>
                <w:iCs/>
              </w:rPr>
            </w:pPr>
            <w:r w:rsidRPr="00FB3A92">
              <w:rPr>
                <w:i/>
                <w:iCs/>
              </w:rPr>
              <w:t>p</w:t>
            </w:r>
          </w:p>
        </w:tc>
        <w:tc>
          <w:tcPr>
            <w:tcW w:w="555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3F2D2" w14:textId="77777777" w:rsidR="00B3763E" w:rsidRPr="00FB3A92" w:rsidRDefault="00B3763E" w:rsidP="005809F5">
            <w:pPr>
              <w:pStyle w:val="tablecontent"/>
            </w:pPr>
            <w:r w:rsidRPr="00FB3A92">
              <w:t>0.1</w:t>
            </w:r>
            <w:r>
              <w:t>3</w:t>
            </w:r>
          </w:p>
        </w:tc>
        <w:tc>
          <w:tcPr>
            <w:tcW w:w="5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74EDC" w14:textId="77777777" w:rsidR="00B3763E" w:rsidRPr="00FB3A92" w:rsidRDefault="00B3763E" w:rsidP="005809F5">
            <w:pPr>
              <w:pStyle w:val="tablecontent"/>
            </w:pPr>
            <w:r w:rsidRPr="00FB3A92">
              <w:t>0.</w:t>
            </w:r>
            <w:r>
              <w:t>59</w:t>
            </w:r>
          </w:p>
        </w:tc>
        <w:tc>
          <w:tcPr>
            <w:tcW w:w="5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92F54" w14:textId="77777777" w:rsidR="00B3763E" w:rsidRPr="00FB3A92" w:rsidRDefault="00B3763E" w:rsidP="005809F5">
            <w:pPr>
              <w:pStyle w:val="tablecontent"/>
            </w:pPr>
            <w:r w:rsidRPr="00FB3A92">
              <w:t>0.</w:t>
            </w:r>
            <w:r>
              <w:t>66</w:t>
            </w:r>
          </w:p>
        </w:tc>
        <w:tc>
          <w:tcPr>
            <w:tcW w:w="5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98874" w14:textId="77777777" w:rsidR="00B3763E" w:rsidRPr="00FB3A92" w:rsidRDefault="00B3763E" w:rsidP="005809F5">
            <w:pPr>
              <w:pStyle w:val="tablecontent"/>
            </w:pPr>
            <w:r w:rsidRPr="00FB3A92">
              <w:t>0.0</w:t>
            </w:r>
            <w:r>
              <w:t>4</w:t>
            </w:r>
          </w:p>
        </w:tc>
        <w:tc>
          <w:tcPr>
            <w:tcW w:w="5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482EF" w14:textId="77777777" w:rsidR="00B3763E" w:rsidRPr="00FB3A92" w:rsidRDefault="00B3763E" w:rsidP="005809F5">
            <w:pPr>
              <w:pStyle w:val="tablecontent"/>
            </w:pPr>
            <w:r w:rsidRPr="00FB3A92">
              <w:t>0.</w:t>
            </w:r>
            <w:r>
              <w:t>79</w:t>
            </w:r>
          </w:p>
        </w:tc>
        <w:tc>
          <w:tcPr>
            <w:tcW w:w="5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FFEE4" w14:textId="77777777" w:rsidR="00B3763E" w:rsidRPr="00FB3A92" w:rsidRDefault="00B3763E" w:rsidP="005809F5">
            <w:pPr>
              <w:pStyle w:val="tablecontent"/>
            </w:pPr>
            <w:r w:rsidRPr="00FB3A92">
              <w:t>0.5</w:t>
            </w:r>
            <w:r>
              <w:t>1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2322B" w14:textId="77777777" w:rsidR="00B3763E" w:rsidRPr="00FB3A92" w:rsidRDefault="00B3763E" w:rsidP="005809F5">
            <w:pPr>
              <w:pStyle w:val="tablecontent"/>
            </w:pPr>
            <w:r w:rsidRPr="00FB3A92">
              <w:t>0.1</w:t>
            </w:r>
            <w:r>
              <w:t>3</w:t>
            </w:r>
          </w:p>
        </w:tc>
      </w:tr>
      <w:tr w:rsidR="00B3763E" w:rsidRPr="00FB3A92" w14:paraId="21110052" w14:textId="77777777" w:rsidTr="005809F5">
        <w:trPr>
          <w:trHeight w:val="320"/>
        </w:trPr>
        <w:tc>
          <w:tcPr>
            <w:tcW w:w="687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529E4" w14:textId="77777777" w:rsidR="00B3763E" w:rsidRPr="00FB3A92" w:rsidRDefault="00B3763E" w:rsidP="005809F5">
            <w:pPr>
              <w:pStyle w:val="tablecontent"/>
            </w:pPr>
            <w:proofErr w:type="spellStart"/>
            <w:r w:rsidRPr="00FB3A92">
              <w:t>ChaoI</w:t>
            </w:r>
            <w:proofErr w:type="spellEnd"/>
            <w:r>
              <w:t xml:space="preserve"> richness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4D6A2" w14:textId="77777777" w:rsidR="00B3763E" w:rsidRPr="00FB3A92" w:rsidRDefault="00B3763E" w:rsidP="005809F5">
            <w:pPr>
              <w:pStyle w:val="tablecontent"/>
            </w:pPr>
            <w:r w:rsidRPr="00EA40EE">
              <w:rPr>
                <w:rFonts w:hint="eastAsia"/>
              </w:rPr>
              <w:sym w:font="Symbol" w:char="F063"/>
            </w:r>
            <w:r w:rsidRPr="00EA40EE">
              <w:rPr>
                <w:vertAlign w:val="superscript"/>
              </w:rPr>
              <w:t>2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42AF7A4" w14:textId="77777777" w:rsidR="00B3763E" w:rsidRPr="00FB3A92" w:rsidRDefault="00B3763E" w:rsidP="005809F5">
            <w:pPr>
              <w:pStyle w:val="tablecontent"/>
            </w:pPr>
            <w:r>
              <w:t>33.7</w:t>
            </w:r>
          </w:p>
        </w:tc>
        <w:tc>
          <w:tcPr>
            <w:tcW w:w="5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F6B32E8" w14:textId="77777777" w:rsidR="00B3763E" w:rsidRPr="00FB3A92" w:rsidRDefault="00B3763E" w:rsidP="005809F5">
            <w:pPr>
              <w:pStyle w:val="tablecontent"/>
            </w:pPr>
            <w:r w:rsidRPr="00FB3A92">
              <w:t>0.</w:t>
            </w:r>
            <w:r>
              <w:t>5</w:t>
            </w:r>
          </w:p>
        </w:tc>
        <w:tc>
          <w:tcPr>
            <w:tcW w:w="55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E8CD070" w14:textId="77777777" w:rsidR="00B3763E" w:rsidRPr="00FB3A92" w:rsidRDefault="00B3763E" w:rsidP="005809F5">
            <w:pPr>
              <w:pStyle w:val="tablecontent"/>
            </w:pPr>
            <w:r w:rsidRPr="00FB3A92">
              <w:t>25.</w:t>
            </w:r>
            <w:r>
              <w:t>4</w:t>
            </w:r>
          </w:p>
        </w:tc>
        <w:tc>
          <w:tcPr>
            <w:tcW w:w="5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B253093" w14:textId="77777777" w:rsidR="00B3763E" w:rsidRPr="00FB3A92" w:rsidRDefault="00B3763E" w:rsidP="005809F5">
            <w:pPr>
              <w:pStyle w:val="tablecontent"/>
            </w:pPr>
            <w:r>
              <w:t>1.9</w:t>
            </w:r>
          </w:p>
        </w:tc>
        <w:tc>
          <w:tcPr>
            <w:tcW w:w="5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CC57A15" w14:textId="77777777" w:rsidR="00B3763E" w:rsidRPr="00FB3A92" w:rsidRDefault="00B3763E" w:rsidP="005809F5">
            <w:pPr>
              <w:pStyle w:val="tablecontent"/>
            </w:pPr>
            <w:r w:rsidRPr="00FB3A92">
              <w:t>1.</w:t>
            </w:r>
            <w:r>
              <w:t>5</w:t>
            </w:r>
          </w:p>
        </w:tc>
        <w:tc>
          <w:tcPr>
            <w:tcW w:w="5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EE922B7" w14:textId="77777777" w:rsidR="00B3763E" w:rsidRPr="00FB3A92" w:rsidRDefault="00B3763E" w:rsidP="005809F5">
            <w:pPr>
              <w:pStyle w:val="tablecontent"/>
            </w:pPr>
            <w:r>
              <w:t>2.6</w:t>
            </w:r>
          </w:p>
        </w:tc>
        <w:tc>
          <w:tcPr>
            <w:tcW w:w="556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58AF8" w14:textId="77777777" w:rsidR="00B3763E" w:rsidRPr="00FB3A92" w:rsidRDefault="00B3763E" w:rsidP="005809F5">
            <w:pPr>
              <w:pStyle w:val="tablecontent"/>
            </w:pPr>
            <w:r w:rsidRPr="00FB3A92">
              <w:t>0.</w:t>
            </w:r>
            <w:r>
              <w:t>4</w:t>
            </w:r>
          </w:p>
        </w:tc>
      </w:tr>
      <w:tr w:rsidR="00B3763E" w:rsidRPr="00FB3A92" w14:paraId="33E52DC8" w14:textId="77777777" w:rsidTr="005809F5">
        <w:trPr>
          <w:trHeight w:val="320"/>
        </w:trPr>
        <w:tc>
          <w:tcPr>
            <w:tcW w:w="68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446146B" w14:textId="77777777" w:rsidR="00B3763E" w:rsidRPr="00FB3A92" w:rsidRDefault="00B3763E" w:rsidP="005809F5">
            <w:pPr>
              <w:pStyle w:val="tablecontent"/>
            </w:pP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A236A" w14:textId="77777777" w:rsidR="00B3763E" w:rsidRPr="00FB3A92" w:rsidRDefault="00B3763E" w:rsidP="005809F5">
            <w:pPr>
              <w:pStyle w:val="tablecontent"/>
            </w:pPr>
            <w:proofErr w:type="spellStart"/>
            <w:r>
              <w:t>D</w:t>
            </w:r>
            <w:r w:rsidRPr="00FB3A92">
              <w:t>f</w:t>
            </w:r>
            <w:proofErr w:type="spellEnd"/>
          </w:p>
        </w:tc>
        <w:tc>
          <w:tcPr>
            <w:tcW w:w="55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17D6B7A" w14:textId="77777777" w:rsidR="00B3763E" w:rsidRPr="00FB3A92" w:rsidRDefault="00B3763E" w:rsidP="005809F5">
            <w:pPr>
              <w:pStyle w:val="tablecontent"/>
            </w:pPr>
            <w:r w:rsidRPr="00FB3A92">
              <w:t>14</w:t>
            </w:r>
          </w:p>
        </w:tc>
        <w:tc>
          <w:tcPr>
            <w:tcW w:w="5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911C96" w14:textId="77777777" w:rsidR="00B3763E" w:rsidRPr="00FB3A92" w:rsidRDefault="00B3763E" w:rsidP="005809F5">
            <w:pPr>
              <w:pStyle w:val="tablecontent"/>
            </w:pPr>
            <w:r w:rsidRPr="00FB3A92">
              <w:t>2</w:t>
            </w:r>
          </w:p>
        </w:tc>
        <w:tc>
          <w:tcPr>
            <w:tcW w:w="5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02643C" w14:textId="77777777" w:rsidR="00B3763E" w:rsidRPr="00FB3A92" w:rsidRDefault="00B3763E" w:rsidP="005809F5">
            <w:pPr>
              <w:pStyle w:val="tablecontent"/>
            </w:pPr>
            <w:r w:rsidRPr="00FB3A92">
              <w:t>19</w:t>
            </w:r>
          </w:p>
        </w:tc>
        <w:tc>
          <w:tcPr>
            <w:tcW w:w="5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CC1F0D" w14:textId="77777777" w:rsidR="00B3763E" w:rsidRPr="00FB3A92" w:rsidRDefault="00B3763E" w:rsidP="005809F5">
            <w:pPr>
              <w:pStyle w:val="tablecontent"/>
            </w:pPr>
            <w:r w:rsidRPr="00FB3A92">
              <w:t>2</w:t>
            </w:r>
          </w:p>
        </w:tc>
        <w:tc>
          <w:tcPr>
            <w:tcW w:w="5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CFF39C" w14:textId="77777777" w:rsidR="00B3763E" w:rsidRPr="00FB3A92" w:rsidRDefault="00B3763E" w:rsidP="005809F5">
            <w:pPr>
              <w:pStyle w:val="tablecontent"/>
            </w:pPr>
            <w:r w:rsidRPr="00FB3A92">
              <w:t>1</w:t>
            </w:r>
          </w:p>
        </w:tc>
        <w:tc>
          <w:tcPr>
            <w:tcW w:w="5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C1A93A" w14:textId="77777777" w:rsidR="00B3763E" w:rsidRPr="00FB3A92" w:rsidRDefault="00B3763E" w:rsidP="005809F5">
            <w:pPr>
              <w:pStyle w:val="tablecontent"/>
            </w:pPr>
            <w:r w:rsidRPr="00FB3A92">
              <w:t>3</w:t>
            </w:r>
          </w:p>
        </w:tc>
        <w:tc>
          <w:tcPr>
            <w:tcW w:w="556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5CBB7" w14:textId="77777777" w:rsidR="00B3763E" w:rsidRPr="00FB3A92" w:rsidRDefault="00B3763E" w:rsidP="005809F5">
            <w:pPr>
              <w:pStyle w:val="tablecontent"/>
            </w:pPr>
            <w:r w:rsidRPr="00FB3A92">
              <w:t>1</w:t>
            </w:r>
          </w:p>
        </w:tc>
      </w:tr>
      <w:tr w:rsidR="00B3763E" w:rsidRPr="00FB3A92" w14:paraId="247ADB43" w14:textId="77777777" w:rsidTr="005809F5">
        <w:trPr>
          <w:trHeight w:val="320"/>
        </w:trPr>
        <w:tc>
          <w:tcPr>
            <w:tcW w:w="68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A1A26B2" w14:textId="77777777" w:rsidR="00B3763E" w:rsidRPr="00FB3A92" w:rsidRDefault="00B3763E" w:rsidP="005809F5">
            <w:pPr>
              <w:pStyle w:val="tablecontent"/>
            </w:pP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B8116" w14:textId="77777777" w:rsidR="00B3763E" w:rsidRPr="00FB3A92" w:rsidRDefault="00B3763E" w:rsidP="005809F5">
            <w:pPr>
              <w:pStyle w:val="tablecontent"/>
              <w:rPr>
                <w:i/>
                <w:iCs/>
              </w:rPr>
            </w:pPr>
            <w:r w:rsidRPr="00FB3A92">
              <w:rPr>
                <w:i/>
                <w:iCs/>
              </w:rPr>
              <w:t>p</w:t>
            </w:r>
          </w:p>
        </w:tc>
        <w:tc>
          <w:tcPr>
            <w:tcW w:w="55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63A3FD96" w14:textId="77777777" w:rsidR="00B3763E" w:rsidRPr="00A0195E" w:rsidRDefault="00B3763E" w:rsidP="005809F5">
            <w:pPr>
              <w:pStyle w:val="tablecontent"/>
              <w:rPr>
                <w:b/>
                <w:bCs/>
              </w:rPr>
            </w:pPr>
            <w:r w:rsidRPr="00A0195E">
              <w:rPr>
                <w:b/>
                <w:bCs/>
              </w:rPr>
              <w:t>0.00</w:t>
            </w:r>
            <w:r>
              <w:rPr>
                <w:b/>
                <w:bCs/>
              </w:rPr>
              <w:t>2</w:t>
            </w:r>
          </w:p>
        </w:tc>
        <w:tc>
          <w:tcPr>
            <w:tcW w:w="5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44401B" w14:textId="77777777" w:rsidR="00B3763E" w:rsidRPr="00FB3A92" w:rsidRDefault="00B3763E" w:rsidP="005809F5">
            <w:pPr>
              <w:pStyle w:val="tablecontent"/>
            </w:pPr>
            <w:r w:rsidRPr="00FB3A92">
              <w:t>0.</w:t>
            </w:r>
            <w:r>
              <w:t>76</w:t>
            </w:r>
          </w:p>
        </w:tc>
        <w:tc>
          <w:tcPr>
            <w:tcW w:w="5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5C12C4" w14:textId="77777777" w:rsidR="00B3763E" w:rsidRPr="00FB3A92" w:rsidRDefault="00B3763E" w:rsidP="005809F5">
            <w:pPr>
              <w:pStyle w:val="tablecontent"/>
            </w:pPr>
            <w:r w:rsidRPr="00FB3A92">
              <w:t>0.1</w:t>
            </w:r>
            <w:r>
              <w:t>1</w:t>
            </w:r>
          </w:p>
        </w:tc>
        <w:tc>
          <w:tcPr>
            <w:tcW w:w="5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48C391" w14:textId="77777777" w:rsidR="00B3763E" w:rsidRPr="00FB3A92" w:rsidRDefault="00B3763E" w:rsidP="005809F5">
            <w:pPr>
              <w:pStyle w:val="tablecontent"/>
            </w:pPr>
            <w:r w:rsidRPr="00FB3A92">
              <w:t>0.</w:t>
            </w:r>
            <w:r>
              <w:t>39</w:t>
            </w:r>
          </w:p>
        </w:tc>
        <w:tc>
          <w:tcPr>
            <w:tcW w:w="5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836DC3" w14:textId="77777777" w:rsidR="00B3763E" w:rsidRPr="00FB3A92" w:rsidRDefault="00B3763E" w:rsidP="005809F5">
            <w:pPr>
              <w:pStyle w:val="tablecontent"/>
            </w:pPr>
            <w:r w:rsidRPr="00FB3A92">
              <w:t>0.</w:t>
            </w:r>
            <w:r>
              <w:t>23</w:t>
            </w:r>
          </w:p>
        </w:tc>
        <w:tc>
          <w:tcPr>
            <w:tcW w:w="5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16B4BF" w14:textId="77777777" w:rsidR="00B3763E" w:rsidRPr="00FB3A92" w:rsidRDefault="00B3763E" w:rsidP="005809F5">
            <w:pPr>
              <w:pStyle w:val="tablecontent"/>
            </w:pPr>
            <w:r w:rsidRPr="00FB3A92">
              <w:t>0.</w:t>
            </w:r>
            <w:r>
              <w:t>46</w:t>
            </w:r>
          </w:p>
        </w:tc>
        <w:tc>
          <w:tcPr>
            <w:tcW w:w="556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0D43C" w14:textId="77777777" w:rsidR="00B3763E" w:rsidRPr="00FB3A92" w:rsidRDefault="00B3763E" w:rsidP="005809F5">
            <w:pPr>
              <w:pStyle w:val="tablecontent"/>
            </w:pPr>
            <w:r w:rsidRPr="00FB3A92">
              <w:t>0.</w:t>
            </w:r>
            <w:r>
              <w:t>52</w:t>
            </w:r>
          </w:p>
        </w:tc>
      </w:tr>
      <w:tr w:rsidR="00B3763E" w:rsidRPr="00FB3A92" w14:paraId="1B4A5CAA" w14:textId="77777777" w:rsidTr="005809F5">
        <w:trPr>
          <w:trHeight w:val="320"/>
        </w:trPr>
        <w:tc>
          <w:tcPr>
            <w:tcW w:w="68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A6E89" w14:textId="77777777" w:rsidR="00B3763E" w:rsidRPr="00FB3A92" w:rsidRDefault="00B3763E" w:rsidP="005809F5">
            <w:pPr>
              <w:pStyle w:val="tablecontent"/>
            </w:pPr>
            <w:r>
              <w:t xml:space="preserve">Simpsons </w:t>
            </w:r>
            <w:r w:rsidRPr="00FB3A92">
              <w:t>evenness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F4567" w14:textId="77777777" w:rsidR="00B3763E" w:rsidRPr="00FB3A92" w:rsidRDefault="00B3763E" w:rsidP="005809F5">
            <w:pPr>
              <w:pStyle w:val="tablecontent"/>
            </w:pPr>
            <w:r w:rsidRPr="00EA40EE">
              <w:rPr>
                <w:rFonts w:hint="eastAsia"/>
              </w:rPr>
              <w:sym w:font="Symbol" w:char="F063"/>
            </w:r>
            <w:r w:rsidRPr="00EA40EE">
              <w:rPr>
                <w:vertAlign w:val="superscript"/>
              </w:rPr>
              <w:t>2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3064CC6" w14:textId="77777777" w:rsidR="00B3763E" w:rsidRPr="00FB3A92" w:rsidRDefault="00B3763E" w:rsidP="005809F5">
            <w:pPr>
              <w:pStyle w:val="tablecontent"/>
            </w:pPr>
            <w:r w:rsidRPr="00FB3A92">
              <w:t>2</w:t>
            </w:r>
            <w:r>
              <w:t>6</w:t>
            </w:r>
            <w:r w:rsidRPr="00FB3A92">
              <w:t>.</w:t>
            </w:r>
            <w:r>
              <w:t>1</w:t>
            </w:r>
          </w:p>
        </w:tc>
        <w:tc>
          <w:tcPr>
            <w:tcW w:w="5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BBFEED" w14:textId="77777777" w:rsidR="00B3763E" w:rsidRPr="00FB3A92" w:rsidRDefault="00B3763E" w:rsidP="005809F5">
            <w:pPr>
              <w:pStyle w:val="tablecontent"/>
            </w:pPr>
            <w:r w:rsidRPr="00FB3A92">
              <w:t>0.</w:t>
            </w:r>
            <w:r>
              <w:t>3</w:t>
            </w:r>
          </w:p>
        </w:tc>
        <w:tc>
          <w:tcPr>
            <w:tcW w:w="55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2FB061" w14:textId="77777777" w:rsidR="00B3763E" w:rsidRPr="00FB3A92" w:rsidRDefault="00B3763E" w:rsidP="005809F5">
            <w:pPr>
              <w:pStyle w:val="tablecontent"/>
            </w:pPr>
            <w:r w:rsidRPr="00FB3A92">
              <w:t>1</w:t>
            </w:r>
            <w:r>
              <w:t>3</w:t>
            </w:r>
            <w:r w:rsidRPr="00FB3A92">
              <w:t>.</w:t>
            </w:r>
            <w:r>
              <w:t>0</w:t>
            </w:r>
          </w:p>
        </w:tc>
        <w:tc>
          <w:tcPr>
            <w:tcW w:w="5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68E2A65" w14:textId="77777777" w:rsidR="00B3763E" w:rsidRPr="00FB3A92" w:rsidRDefault="00B3763E" w:rsidP="005809F5">
            <w:pPr>
              <w:pStyle w:val="tablecontent"/>
            </w:pPr>
            <w:r>
              <w:t>6.2</w:t>
            </w:r>
          </w:p>
        </w:tc>
        <w:tc>
          <w:tcPr>
            <w:tcW w:w="5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6FD1E2A" w14:textId="77777777" w:rsidR="00B3763E" w:rsidRPr="00FB3A92" w:rsidRDefault="00B3763E" w:rsidP="005809F5">
            <w:pPr>
              <w:pStyle w:val="tablecontent"/>
            </w:pPr>
            <w:r>
              <w:t>1.8</w:t>
            </w:r>
          </w:p>
        </w:tc>
        <w:tc>
          <w:tcPr>
            <w:tcW w:w="5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77AF0F3" w14:textId="77777777" w:rsidR="00B3763E" w:rsidRPr="00FB3A92" w:rsidRDefault="00B3763E" w:rsidP="005809F5">
            <w:pPr>
              <w:pStyle w:val="tablecontent"/>
            </w:pPr>
            <w:r>
              <w:t>0.2</w:t>
            </w:r>
          </w:p>
        </w:tc>
        <w:tc>
          <w:tcPr>
            <w:tcW w:w="556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A5CE4" w14:textId="77777777" w:rsidR="00B3763E" w:rsidRPr="00FB3A92" w:rsidRDefault="00B3763E" w:rsidP="005809F5">
            <w:pPr>
              <w:pStyle w:val="tablecontent"/>
            </w:pPr>
            <w:r>
              <w:t>4.9</w:t>
            </w:r>
          </w:p>
        </w:tc>
      </w:tr>
      <w:tr w:rsidR="00B3763E" w:rsidRPr="00FB3A92" w14:paraId="7717FD55" w14:textId="77777777" w:rsidTr="005809F5">
        <w:trPr>
          <w:trHeight w:val="320"/>
        </w:trPr>
        <w:tc>
          <w:tcPr>
            <w:tcW w:w="68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1A454" w14:textId="77777777" w:rsidR="00B3763E" w:rsidRPr="00FB3A92" w:rsidRDefault="00B3763E" w:rsidP="005809F5">
            <w:pPr>
              <w:pStyle w:val="tablecontent"/>
            </w:pP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9D155" w14:textId="77777777" w:rsidR="00B3763E" w:rsidRPr="00FB3A92" w:rsidRDefault="00B3763E" w:rsidP="005809F5">
            <w:pPr>
              <w:pStyle w:val="tablecontent"/>
            </w:pPr>
            <w:proofErr w:type="spellStart"/>
            <w:r>
              <w:t>D</w:t>
            </w:r>
            <w:r w:rsidRPr="00FB3A92">
              <w:t>f</w:t>
            </w:r>
            <w:proofErr w:type="spellEnd"/>
          </w:p>
        </w:tc>
        <w:tc>
          <w:tcPr>
            <w:tcW w:w="55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70060CC" w14:textId="77777777" w:rsidR="00B3763E" w:rsidRPr="00FB3A92" w:rsidRDefault="00B3763E" w:rsidP="005809F5">
            <w:pPr>
              <w:pStyle w:val="tablecontent"/>
            </w:pPr>
            <w:r w:rsidRPr="00FB3A92">
              <w:t>14</w:t>
            </w:r>
          </w:p>
        </w:tc>
        <w:tc>
          <w:tcPr>
            <w:tcW w:w="5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8E77C8" w14:textId="77777777" w:rsidR="00B3763E" w:rsidRPr="00FB3A92" w:rsidRDefault="00B3763E" w:rsidP="005809F5">
            <w:pPr>
              <w:pStyle w:val="tablecontent"/>
            </w:pPr>
            <w:r w:rsidRPr="00FB3A92">
              <w:t>2</w:t>
            </w:r>
          </w:p>
        </w:tc>
        <w:tc>
          <w:tcPr>
            <w:tcW w:w="5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960F4B" w14:textId="77777777" w:rsidR="00B3763E" w:rsidRPr="00FB3A92" w:rsidRDefault="00B3763E" w:rsidP="005809F5">
            <w:pPr>
              <w:pStyle w:val="tablecontent"/>
            </w:pPr>
            <w:r w:rsidRPr="00FB3A92">
              <w:t>19</w:t>
            </w:r>
          </w:p>
        </w:tc>
        <w:tc>
          <w:tcPr>
            <w:tcW w:w="5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D58FB4" w14:textId="77777777" w:rsidR="00B3763E" w:rsidRPr="00FB3A92" w:rsidRDefault="00B3763E" w:rsidP="005809F5">
            <w:pPr>
              <w:pStyle w:val="tablecontent"/>
            </w:pPr>
            <w:r w:rsidRPr="00FB3A92">
              <w:t>2</w:t>
            </w:r>
          </w:p>
        </w:tc>
        <w:tc>
          <w:tcPr>
            <w:tcW w:w="5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F6D5F6" w14:textId="77777777" w:rsidR="00B3763E" w:rsidRPr="00FB3A92" w:rsidRDefault="00B3763E" w:rsidP="005809F5">
            <w:pPr>
              <w:pStyle w:val="tablecontent"/>
            </w:pPr>
            <w:r w:rsidRPr="00FB3A92">
              <w:t>1</w:t>
            </w:r>
          </w:p>
        </w:tc>
        <w:tc>
          <w:tcPr>
            <w:tcW w:w="5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7B3BF2" w14:textId="77777777" w:rsidR="00B3763E" w:rsidRPr="00FB3A92" w:rsidRDefault="00B3763E" w:rsidP="005809F5">
            <w:pPr>
              <w:pStyle w:val="tablecontent"/>
            </w:pPr>
            <w:r w:rsidRPr="00FB3A92">
              <w:t>3</w:t>
            </w:r>
          </w:p>
        </w:tc>
        <w:tc>
          <w:tcPr>
            <w:tcW w:w="556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79D3D" w14:textId="77777777" w:rsidR="00B3763E" w:rsidRPr="00FB3A92" w:rsidRDefault="00B3763E" w:rsidP="005809F5">
            <w:pPr>
              <w:pStyle w:val="tablecontent"/>
            </w:pPr>
            <w:r w:rsidRPr="00FB3A92">
              <w:t>1</w:t>
            </w:r>
          </w:p>
        </w:tc>
      </w:tr>
      <w:tr w:rsidR="00B3763E" w:rsidRPr="00FB3A92" w14:paraId="46E3743A" w14:textId="77777777" w:rsidTr="005809F5">
        <w:trPr>
          <w:trHeight w:val="320"/>
        </w:trPr>
        <w:tc>
          <w:tcPr>
            <w:tcW w:w="687" w:type="pct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E5E8D5A" w14:textId="77777777" w:rsidR="00B3763E" w:rsidRPr="00FB3A92" w:rsidRDefault="00B3763E" w:rsidP="005809F5">
            <w:pPr>
              <w:pStyle w:val="tablecontent"/>
            </w:pP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1B00E" w14:textId="77777777" w:rsidR="00B3763E" w:rsidRPr="00FB3A92" w:rsidRDefault="00B3763E" w:rsidP="005809F5">
            <w:pPr>
              <w:pStyle w:val="tablecontent"/>
              <w:rPr>
                <w:i/>
                <w:iCs/>
              </w:rPr>
            </w:pPr>
            <w:r w:rsidRPr="00FB3A92">
              <w:rPr>
                <w:i/>
                <w:iCs/>
              </w:rPr>
              <w:t>p</w:t>
            </w:r>
          </w:p>
        </w:tc>
        <w:tc>
          <w:tcPr>
            <w:tcW w:w="555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ABD464" w14:textId="77777777" w:rsidR="00B3763E" w:rsidRPr="00A0195E" w:rsidRDefault="00B3763E" w:rsidP="005809F5">
            <w:pPr>
              <w:pStyle w:val="tablecontent"/>
              <w:rPr>
                <w:b/>
                <w:bCs/>
              </w:rPr>
            </w:pPr>
            <w:r w:rsidRPr="00A0195E">
              <w:rPr>
                <w:b/>
                <w:bCs/>
              </w:rPr>
              <w:t>0.0</w:t>
            </w:r>
            <w:r>
              <w:rPr>
                <w:b/>
                <w:bCs/>
              </w:rPr>
              <w:t>3</w:t>
            </w:r>
          </w:p>
        </w:tc>
        <w:tc>
          <w:tcPr>
            <w:tcW w:w="5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FC8DB" w14:textId="77777777" w:rsidR="00B3763E" w:rsidRPr="00FB3A92" w:rsidRDefault="00B3763E" w:rsidP="005809F5">
            <w:pPr>
              <w:pStyle w:val="tablecontent"/>
            </w:pPr>
            <w:r w:rsidRPr="00FB3A92">
              <w:t>0.</w:t>
            </w:r>
            <w:r>
              <w:t>84</w:t>
            </w:r>
          </w:p>
        </w:tc>
        <w:tc>
          <w:tcPr>
            <w:tcW w:w="5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9732A" w14:textId="77777777" w:rsidR="00B3763E" w:rsidRPr="00FB3A92" w:rsidRDefault="00B3763E" w:rsidP="005809F5">
            <w:pPr>
              <w:pStyle w:val="tablecontent"/>
            </w:pPr>
            <w:r w:rsidRPr="00FB3A92">
              <w:t>0.</w:t>
            </w:r>
            <w:r>
              <w:t>79</w:t>
            </w:r>
          </w:p>
        </w:tc>
        <w:tc>
          <w:tcPr>
            <w:tcW w:w="5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40AF7" w14:textId="77777777" w:rsidR="00B3763E" w:rsidRPr="00FB3A92" w:rsidRDefault="00B3763E" w:rsidP="005809F5">
            <w:pPr>
              <w:pStyle w:val="tablecontent"/>
            </w:pPr>
            <w:r w:rsidRPr="00FB3A92">
              <w:t>0.</w:t>
            </w:r>
            <w:r>
              <w:t>44</w:t>
            </w:r>
          </w:p>
        </w:tc>
        <w:tc>
          <w:tcPr>
            <w:tcW w:w="5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5978D" w14:textId="77777777" w:rsidR="00B3763E" w:rsidRPr="00FB3A92" w:rsidRDefault="00B3763E" w:rsidP="005809F5">
            <w:pPr>
              <w:pStyle w:val="tablecontent"/>
            </w:pPr>
            <w:r w:rsidRPr="00FB3A92">
              <w:t>0.</w:t>
            </w:r>
            <w:r>
              <w:t>18</w:t>
            </w:r>
          </w:p>
        </w:tc>
        <w:tc>
          <w:tcPr>
            <w:tcW w:w="5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3AC66" w14:textId="77777777" w:rsidR="00B3763E" w:rsidRPr="00FB3A92" w:rsidRDefault="00B3763E" w:rsidP="005809F5">
            <w:pPr>
              <w:pStyle w:val="tablecontent"/>
            </w:pPr>
            <w:r w:rsidRPr="00FB3A92">
              <w:t>0.</w:t>
            </w:r>
            <w:r>
              <w:t>98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BF9BD64" w14:textId="77777777" w:rsidR="00B3763E" w:rsidRPr="00A0195E" w:rsidRDefault="00B3763E" w:rsidP="005809F5">
            <w:pPr>
              <w:pStyle w:val="tablecontent"/>
              <w:rPr>
                <w:b/>
                <w:bCs/>
              </w:rPr>
            </w:pPr>
            <w:r w:rsidRPr="00A0195E">
              <w:rPr>
                <w:b/>
                <w:bCs/>
              </w:rPr>
              <w:t>0.0</w:t>
            </w:r>
            <w:r>
              <w:rPr>
                <w:b/>
                <w:bCs/>
              </w:rPr>
              <w:t>3</w:t>
            </w:r>
          </w:p>
        </w:tc>
      </w:tr>
      <w:tr w:rsidR="00B3763E" w:rsidRPr="00FB3A92" w14:paraId="44E78194" w14:textId="77777777" w:rsidTr="005809F5">
        <w:trPr>
          <w:trHeight w:val="320"/>
        </w:trPr>
        <w:tc>
          <w:tcPr>
            <w:tcW w:w="687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EB92D" w14:textId="77777777" w:rsidR="00B3763E" w:rsidRPr="00FB3A92" w:rsidRDefault="00B3763E" w:rsidP="005809F5">
            <w:pPr>
              <w:pStyle w:val="tablecontent"/>
            </w:pPr>
            <w:r>
              <w:t xml:space="preserve">Abundance of </w:t>
            </w:r>
            <w:r w:rsidRPr="00FB3A92">
              <w:t>core microbiota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2C099" w14:textId="77777777" w:rsidR="00B3763E" w:rsidRPr="00FB3A92" w:rsidRDefault="00B3763E" w:rsidP="005809F5">
            <w:pPr>
              <w:pStyle w:val="tablecontent"/>
            </w:pPr>
            <w:r w:rsidRPr="00EA40EE">
              <w:rPr>
                <w:rFonts w:hint="eastAsia"/>
              </w:rPr>
              <w:sym w:font="Symbol" w:char="F063"/>
            </w:r>
            <w:r w:rsidRPr="00EA40EE">
              <w:rPr>
                <w:vertAlign w:val="superscript"/>
              </w:rPr>
              <w:t>2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6E391D6" w14:textId="77777777" w:rsidR="00B3763E" w:rsidRPr="00FB3A92" w:rsidRDefault="00B3763E" w:rsidP="005809F5">
            <w:pPr>
              <w:pStyle w:val="tablecontent"/>
            </w:pPr>
            <w:r w:rsidRPr="00FB3A92">
              <w:t>3</w:t>
            </w:r>
            <w:r>
              <w:t>2</w:t>
            </w:r>
            <w:r w:rsidRPr="00FB3A92">
              <w:t>.</w:t>
            </w:r>
            <w:r>
              <w:t>5</w:t>
            </w:r>
          </w:p>
        </w:tc>
        <w:tc>
          <w:tcPr>
            <w:tcW w:w="5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5E99EE" w14:textId="77777777" w:rsidR="00B3763E" w:rsidRPr="00FB3A92" w:rsidRDefault="00B3763E" w:rsidP="005809F5">
            <w:pPr>
              <w:pStyle w:val="tablecontent"/>
            </w:pPr>
            <w:r w:rsidRPr="00FB3A92">
              <w:t>2.</w:t>
            </w:r>
            <w:r>
              <w:t>7</w:t>
            </w:r>
          </w:p>
        </w:tc>
        <w:tc>
          <w:tcPr>
            <w:tcW w:w="55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F441B7A" w14:textId="77777777" w:rsidR="00B3763E" w:rsidRPr="00FB3A92" w:rsidRDefault="00B3763E" w:rsidP="005809F5">
            <w:pPr>
              <w:pStyle w:val="tablecontent"/>
            </w:pPr>
            <w:r w:rsidRPr="00FB3A92">
              <w:t>2</w:t>
            </w:r>
            <w:r>
              <w:t>6</w:t>
            </w:r>
            <w:r w:rsidRPr="00FB3A92">
              <w:t>.</w:t>
            </w:r>
            <w:r>
              <w:t>6</w:t>
            </w:r>
          </w:p>
        </w:tc>
        <w:tc>
          <w:tcPr>
            <w:tcW w:w="5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2DECCE6" w14:textId="77777777" w:rsidR="00B3763E" w:rsidRPr="00FB3A92" w:rsidRDefault="00B3763E" w:rsidP="005809F5">
            <w:pPr>
              <w:pStyle w:val="tablecontent"/>
            </w:pPr>
            <w:r w:rsidRPr="00FB3A92">
              <w:t>1.</w:t>
            </w:r>
            <w:r>
              <w:t>8</w:t>
            </w:r>
          </w:p>
        </w:tc>
        <w:tc>
          <w:tcPr>
            <w:tcW w:w="5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867422A" w14:textId="77777777" w:rsidR="00B3763E" w:rsidRPr="00FB3A92" w:rsidRDefault="00B3763E" w:rsidP="005809F5">
            <w:pPr>
              <w:pStyle w:val="tablecontent"/>
            </w:pPr>
            <w:r w:rsidRPr="00FB3A92">
              <w:t>0.</w:t>
            </w:r>
            <w:r>
              <w:t>3</w:t>
            </w:r>
          </w:p>
        </w:tc>
        <w:tc>
          <w:tcPr>
            <w:tcW w:w="5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C61F7FB" w14:textId="77777777" w:rsidR="00B3763E" w:rsidRPr="00FB3A92" w:rsidRDefault="00B3763E" w:rsidP="005809F5">
            <w:pPr>
              <w:pStyle w:val="tablecontent"/>
            </w:pPr>
            <w:r>
              <w:t>3</w:t>
            </w:r>
            <w:r w:rsidRPr="00FB3A92">
              <w:t>.</w:t>
            </w:r>
            <w:r>
              <w:t>1</w:t>
            </w:r>
          </w:p>
        </w:tc>
        <w:tc>
          <w:tcPr>
            <w:tcW w:w="556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35743" w14:textId="77777777" w:rsidR="00B3763E" w:rsidRPr="00FB3A92" w:rsidRDefault="00B3763E" w:rsidP="005809F5">
            <w:pPr>
              <w:pStyle w:val="tablecontent"/>
            </w:pPr>
            <w:r w:rsidRPr="00FB3A92">
              <w:t>2.6</w:t>
            </w:r>
          </w:p>
        </w:tc>
      </w:tr>
      <w:bookmarkEnd w:id="12"/>
      <w:tr w:rsidR="00B3763E" w:rsidRPr="00FB3A92" w14:paraId="41009F76" w14:textId="77777777" w:rsidTr="005809F5">
        <w:trPr>
          <w:trHeight w:val="320"/>
        </w:trPr>
        <w:tc>
          <w:tcPr>
            <w:tcW w:w="68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062D540" w14:textId="77777777" w:rsidR="00B3763E" w:rsidRPr="00FB3A92" w:rsidRDefault="00B3763E" w:rsidP="005809F5">
            <w:pPr>
              <w:pStyle w:val="tablecontent"/>
            </w:pP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B9A7D" w14:textId="77777777" w:rsidR="00B3763E" w:rsidRPr="00FB3A92" w:rsidRDefault="00B3763E" w:rsidP="005809F5">
            <w:pPr>
              <w:pStyle w:val="tablecontent"/>
            </w:pPr>
            <w:proofErr w:type="spellStart"/>
            <w:r>
              <w:t>D</w:t>
            </w:r>
            <w:r w:rsidRPr="00FB3A92">
              <w:t>f</w:t>
            </w:r>
            <w:proofErr w:type="spellEnd"/>
          </w:p>
        </w:tc>
        <w:tc>
          <w:tcPr>
            <w:tcW w:w="55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E82ADFC" w14:textId="77777777" w:rsidR="00B3763E" w:rsidRPr="00FB3A92" w:rsidRDefault="00B3763E" w:rsidP="005809F5">
            <w:pPr>
              <w:pStyle w:val="tablecontent"/>
            </w:pPr>
            <w:r w:rsidRPr="00FB3A92">
              <w:t>14</w:t>
            </w:r>
          </w:p>
        </w:tc>
        <w:tc>
          <w:tcPr>
            <w:tcW w:w="5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599F73" w14:textId="77777777" w:rsidR="00B3763E" w:rsidRPr="00FB3A92" w:rsidRDefault="00B3763E" w:rsidP="005809F5">
            <w:pPr>
              <w:pStyle w:val="tablecontent"/>
            </w:pPr>
            <w:r w:rsidRPr="00FB3A92">
              <w:t>2</w:t>
            </w:r>
          </w:p>
        </w:tc>
        <w:tc>
          <w:tcPr>
            <w:tcW w:w="5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46BED7" w14:textId="77777777" w:rsidR="00B3763E" w:rsidRPr="00FB3A92" w:rsidRDefault="00B3763E" w:rsidP="005809F5">
            <w:pPr>
              <w:pStyle w:val="tablecontent"/>
            </w:pPr>
            <w:r w:rsidRPr="00FB3A92">
              <w:t>19</w:t>
            </w:r>
          </w:p>
        </w:tc>
        <w:tc>
          <w:tcPr>
            <w:tcW w:w="5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14238F" w14:textId="77777777" w:rsidR="00B3763E" w:rsidRPr="00FB3A92" w:rsidRDefault="00B3763E" w:rsidP="005809F5">
            <w:pPr>
              <w:pStyle w:val="tablecontent"/>
            </w:pPr>
            <w:r w:rsidRPr="00FB3A92">
              <w:t>2</w:t>
            </w:r>
          </w:p>
        </w:tc>
        <w:tc>
          <w:tcPr>
            <w:tcW w:w="5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A4FC8B" w14:textId="77777777" w:rsidR="00B3763E" w:rsidRPr="00FB3A92" w:rsidRDefault="00B3763E" w:rsidP="005809F5">
            <w:pPr>
              <w:pStyle w:val="tablecontent"/>
            </w:pPr>
            <w:r w:rsidRPr="00FB3A92">
              <w:t>1</w:t>
            </w:r>
          </w:p>
        </w:tc>
        <w:tc>
          <w:tcPr>
            <w:tcW w:w="5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7920EF" w14:textId="77777777" w:rsidR="00B3763E" w:rsidRPr="00FB3A92" w:rsidRDefault="00B3763E" w:rsidP="005809F5">
            <w:pPr>
              <w:pStyle w:val="tablecontent"/>
            </w:pPr>
            <w:r w:rsidRPr="00FB3A92">
              <w:t>3</w:t>
            </w:r>
          </w:p>
        </w:tc>
        <w:tc>
          <w:tcPr>
            <w:tcW w:w="556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152C2" w14:textId="77777777" w:rsidR="00B3763E" w:rsidRPr="00FB3A92" w:rsidRDefault="00B3763E" w:rsidP="005809F5">
            <w:pPr>
              <w:pStyle w:val="tablecontent"/>
            </w:pPr>
            <w:r w:rsidRPr="00FB3A92">
              <w:t>1</w:t>
            </w:r>
          </w:p>
        </w:tc>
      </w:tr>
      <w:tr w:rsidR="00B3763E" w:rsidRPr="00FB3A92" w14:paraId="25E7EA30" w14:textId="77777777" w:rsidTr="005809F5">
        <w:trPr>
          <w:trHeight w:val="320"/>
        </w:trPr>
        <w:tc>
          <w:tcPr>
            <w:tcW w:w="6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F25A8B" w14:textId="77777777" w:rsidR="00B3763E" w:rsidRPr="00FB3A92" w:rsidRDefault="00B3763E" w:rsidP="005809F5">
            <w:pPr>
              <w:pStyle w:val="tablecontent"/>
            </w:pP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856D2" w14:textId="77777777" w:rsidR="00B3763E" w:rsidRPr="00FB3A92" w:rsidRDefault="00B3763E" w:rsidP="005809F5">
            <w:pPr>
              <w:pStyle w:val="tablecontent"/>
              <w:rPr>
                <w:i/>
                <w:iCs/>
              </w:rPr>
            </w:pPr>
            <w:r w:rsidRPr="00FB3A92">
              <w:rPr>
                <w:i/>
                <w:iCs/>
              </w:rPr>
              <w:t>p</w:t>
            </w:r>
          </w:p>
        </w:tc>
        <w:tc>
          <w:tcPr>
            <w:tcW w:w="555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C778557" w14:textId="77777777" w:rsidR="00B3763E" w:rsidRPr="00A0195E" w:rsidRDefault="00B3763E" w:rsidP="005809F5">
            <w:pPr>
              <w:pStyle w:val="tablecontent"/>
              <w:rPr>
                <w:b/>
                <w:bCs/>
              </w:rPr>
            </w:pPr>
            <w:r w:rsidRPr="00A0195E">
              <w:rPr>
                <w:b/>
                <w:bCs/>
              </w:rPr>
              <w:t>0.00</w:t>
            </w:r>
            <w:r>
              <w:rPr>
                <w:b/>
                <w:bCs/>
              </w:rPr>
              <w:t>3</w:t>
            </w:r>
          </w:p>
        </w:tc>
        <w:tc>
          <w:tcPr>
            <w:tcW w:w="5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32649" w14:textId="77777777" w:rsidR="00B3763E" w:rsidRPr="00FB3A92" w:rsidRDefault="00B3763E" w:rsidP="005809F5">
            <w:pPr>
              <w:pStyle w:val="tablecontent"/>
            </w:pPr>
            <w:r w:rsidRPr="00FB3A92">
              <w:t>0.</w:t>
            </w:r>
            <w:r>
              <w:t>26</w:t>
            </w:r>
          </w:p>
        </w:tc>
        <w:tc>
          <w:tcPr>
            <w:tcW w:w="5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08387" w14:textId="77777777" w:rsidR="00B3763E" w:rsidRPr="00FB3A92" w:rsidRDefault="00B3763E" w:rsidP="005809F5">
            <w:pPr>
              <w:pStyle w:val="tablecontent"/>
            </w:pPr>
            <w:r w:rsidRPr="00FB3A92">
              <w:t>0.09</w:t>
            </w:r>
          </w:p>
        </w:tc>
        <w:tc>
          <w:tcPr>
            <w:tcW w:w="5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2B70C" w14:textId="77777777" w:rsidR="00B3763E" w:rsidRPr="00FB3A92" w:rsidRDefault="00B3763E" w:rsidP="005809F5">
            <w:pPr>
              <w:pStyle w:val="tablecontent"/>
            </w:pPr>
            <w:r w:rsidRPr="00FB3A92">
              <w:t>0.4</w:t>
            </w:r>
            <w:r>
              <w:t>1</w:t>
            </w:r>
          </w:p>
        </w:tc>
        <w:tc>
          <w:tcPr>
            <w:tcW w:w="5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51B82" w14:textId="77777777" w:rsidR="00B3763E" w:rsidRPr="00FB3A92" w:rsidRDefault="00B3763E" w:rsidP="005809F5">
            <w:pPr>
              <w:pStyle w:val="tablecontent"/>
            </w:pPr>
            <w:r w:rsidRPr="00FB3A92">
              <w:t>0.6</w:t>
            </w:r>
            <w:r>
              <w:t>0</w:t>
            </w:r>
          </w:p>
        </w:tc>
        <w:tc>
          <w:tcPr>
            <w:tcW w:w="5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CFD08" w14:textId="77777777" w:rsidR="00B3763E" w:rsidRPr="00FB3A92" w:rsidRDefault="00B3763E" w:rsidP="005809F5">
            <w:pPr>
              <w:pStyle w:val="tablecontent"/>
            </w:pPr>
            <w:r w:rsidRPr="00FB3A92">
              <w:t>0.</w:t>
            </w:r>
            <w:r>
              <w:t>37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3D53A" w14:textId="77777777" w:rsidR="00B3763E" w:rsidRPr="00FB3A92" w:rsidRDefault="00B3763E" w:rsidP="005809F5">
            <w:pPr>
              <w:pStyle w:val="tablecontent"/>
            </w:pPr>
            <w:r w:rsidRPr="00FB3A92">
              <w:t>0.1</w:t>
            </w:r>
            <w:r>
              <w:t>1</w:t>
            </w:r>
          </w:p>
        </w:tc>
      </w:tr>
    </w:tbl>
    <w:p w14:paraId="4D0FFE4A" w14:textId="77777777" w:rsidR="00B3763E" w:rsidRDefault="00B3763E" w:rsidP="00B3763E"/>
    <w:p w14:paraId="62044D17" w14:textId="799B4854" w:rsidR="003D09A4" w:rsidRDefault="003D09A4">
      <w:pPr>
        <w:spacing w:line="240" w:lineRule="auto"/>
        <w:rPr>
          <w:lang w:val="en-US"/>
        </w:rPr>
      </w:pPr>
    </w:p>
    <w:bookmarkEnd w:id="1"/>
    <w:bookmarkEnd w:id="2"/>
    <w:sectPr w:rsidR="003D09A4" w:rsidSect="0052012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C2E"/>
    <w:rsid w:val="00032A2C"/>
    <w:rsid w:val="000342F2"/>
    <w:rsid w:val="00067CCD"/>
    <w:rsid w:val="000770FA"/>
    <w:rsid w:val="000A19F5"/>
    <w:rsid w:val="000F7BB3"/>
    <w:rsid w:val="001155D1"/>
    <w:rsid w:val="001F3D5B"/>
    <w:rsid w:val="0020792D"/>
    <w:rsid w:val="00214AB8"/>
    <w:rsid w:val="00246EF6"/>
    <w:rsid w:val="002745C9"/>
    <w:rsid w:val="0027627A"/>
    <w:rsid w:val="002C7754"/>
    <w:rsid w:val="002D7F9E"/>
    <w:rsid w:val="00303F04"/>
    <w:rsid w:val="003112C1"/>
    <w:rsid w:val="0033568B"/>
    <w:rsid w:val="003808B2"/>
    <w:rsid w:val="003A24A3"/>
    <w:rsid w:val="003D09A4"/>
    <w:rsid w:val="00406867"/>
    <w:rsid w:val="00465F8B"/>
    <w:rsid w:val="00466CC8"/>
    <w:rsid w:val="00472677"/>
    <w:rsid w:val="00494A9D"/>
    <w:rsid w:val="004B7525"/>
    <w:rsid w:val="004C4CD4"/>
    <w:rsid w:val="004F0693"/>
    <w:rsid w:val="005016DD"/>
    <w:rsid w:val="00513C95"/>
    <w:rsid w:val="00520124"/>
    <w:rsid w:val="00531185"/>
    <w:rsid w:val="00543D8D"/>
    <w:rsid w:val="00556C6F"/>
    <w:rsid w:val="00560347"/>
    <w:rsid w:val="00593D2C"/>
    <w:rsid w:val="0059638D"/>
    <w:rsid w:val="005D18B9"/>
    <w:rsid w:val="005E2229"/>
    <w:rsid w:val="0062762D"/>
    <w:rsid w:val="006670D9"/>
    <w:rsid w:val="006B2DC3"/>
    <w:rsid w:val="00787198"/>
    <w:rsid w:val="007A52DA"/>
    <w:rsid w:val="007C337D"/>
    <w:rsid w:val="007E58A7"/>
    <w:rsid w:val="0084055B"/>
    <w:rsid w:val="00883E93"/>
    <w:rsid w:val="00891A20"/>
    <w:rsid w:val="00893BBA"/>
    <w:rsid w:val="008A1AA7"/>
    <w:rsid w:val="008C0EA0"/>
    <w:rsid w:val="00A26CDA"/>
    <w:rsid w:val="00A51F80"/>
    <w:rsid w:val="00AA3CDE"/>
    <w:rsid w:val="00AE609E"/>
    <w:rsid w:val="00AF37A3"/>
    <w:rsid w:val="00B3763E"/>
    <w:rsid w:val="00B41C0C"/>
    <w:rsid w:val="00C6736E"/>
    <w:rsid w:val="00C850DF"/>
    <w:rsid w:val="00CB57D7"/>
    <w:rsid w:val="00CC6C26"/>
    <w:rsid w:val="00CE5B70"/>
    <w:rsid w:val="00D02ABC"/>
    <w:rsid w:val="00D15E47"/>
    <w:rsid w:val="00D55150"/>
    <w:rsid w:val="00D66C2E"/>
    <w:rsid w:val="00DF3F5C"/>
    <w:rsid w:val="00E21219"/>
    <w:rsid w:val="00E464E0"/>
    <w:rsid w:val="00E564CB"/>
    <w:rsid w:val="00E66C6F"/>
    <w:rsid w:val="00E703D5"/>
    <w:rsid w:val="00E85F54"/>
    <w:rsid w:val="00EC198D"/>
    <w:rsid w:val="00ED700F"/>
    <w:rsid w:val="00ED775B"/>
    <w:rsid w:val="00EE4BA0"/>
    <w:rsid w:val="00F24365"/>
    <w:rsid w:val="00F2512C"/>
    <w:rsid w:val="00F65378"/>
    <w:rsid w:val="00FA422C"/>
    <w:rsid w:val="00FA7816"/>
    <w:rsid w:val="00FB3575"/>
    <w:rsid w:val="00FC6063"/>
    <w:rsid w:val="00FE0078"/>
    <w:rsid w:val="00FF6137"/>
    <w:rsid w:val="00FF7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EF06B9"/>
  <w15:chartTrackingRefBased/>
  <w15:docId w15:val="{64FE441A-A3C9-B840-8092-3955A6912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6C2E"/>
    <w:pPr>
      <w:spacing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66C2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6C2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figurelegend">
    <w:name w:val="figure_legend"/>
    <w:basedOn w:val="Normal"/>
    <w:qFormat/>
    <w:rsid w:val="00D66C2E"/>
    <w:pPr>
      <w:spacing w:before="400" w:after="400"/>
    </w:pPr>
    <w:rPr>
      <w:rFonts w:ascii="Times New Roman" w:eastAsia="Times New Roman" w:hAnsi="Times New Roman" w:cs="Times New Roman"/>
      <w:bCs/>
      <w:iCs/>
      <w:kern w:val="0"/>
      <w:sz w:val="20"/>
      <w:lang w:val="en-AU"/>
      <w14:ligatures w14:val="none"/>
    </w:rPr>
  </w:style>
  <w:style w:type="table" w:styleId="TableGrid">
    <w:name w:val="Table Grid"/>
    <w:basedOn w:val="TableNormal"/>
    <w:uiPriority w:val="39"/>
    <w:rsid w:val="00D66C2E"/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ontent">
    <w:name w:val="table_content"/>
    <w:basedOn w:val="Normal"/>
    <w:qFormat/>
    <w:rsid w:val="00D66C2E"/>
    <w:pPr>
      <w:spacing w:before="100" w:after="100"/>
      <w:jc w:val="center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593D2C"/>
    <w:pPr>
      <w:spacing w:after="400"/>
      <w:ind w:firstLine="720"/>
    </w:pPr>
    <w:rPr>
      <w:rFonts w:ascii="Times New Roman" w:eastAsia="Times New Roman" w:hAnsi="Times New Roman" w:cs="Times New Roman"/>
      <w:i/>
      <w:iCs/>
      <w:color w:val="44546A" w:themeColor="text2"/>
      <w:kern w:val="0"/>
      <w:sz w:val="18"/>
      <w:szCs w:val="18"/>
      <w:lang w:val="en-AU"/>
      <w14:ligatures w14:val="none"/>
    </w:rPr>
  </w:style>
  <w:style w:type="character" w:styleId="Hyperlink">
    <w:name w:val="Hyperlink"/>
    <w:basedOn w:val="DefaultParagraphFont"/>
    <w:uiPriority w:val="99"/>
    <w:unhideWhenUsed/>
    <w:rsid w:val="003D09A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D09A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Yufei.zhou@canberra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5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fei.Zhou</dc:creator>
  <cp:keywords/>
  <dc:description/>
  <cp:lastModifiedBy>Yufei.Zhou</cp:lastModifiedBy>
  <cp:revision>4</cp:revision>
  <dcterms:created xsi:type="dcterms:W3CDTF">2025-10-27T05:47:00Z</dcterms:created>
  <dcterms:modified xsi:type="dcterms:W3CDTF">2025-10-27T0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f6fef03-d487-4433-8e43-6b81c0a1b7be_Enabled">
    <vt:lpwstr>true</vt:lpwstr>
  </property>
  <property fmtid="{D5CDD505-2E9C-101B-9397-08002B2CF9AE}" pid="3" name="MSIP_Label_bf6fef03-d487-4433-8e43-6b81c0a1b7be_SetDate">
    <vt:lpwstr>2025-10-27T05:45:52Z</vt:lpwstr>
  </property>
  <property fmtid="{D5CDD505-2E9C-101B-9397-08002B2CF9AE}" pid="4" name="MSIP_Label_bf6fef03-d487-4433-8e43-6b81c0a1b7be_Method">
    <vt:lpwstr>Standard</vt:lpwstr>
  </property>
  <property fmtid="{D5CDD505-2E9C-101B-9397-08002B2CF9AE}" pid="5" name="MSIP_Label_bf6fef03-d487-4433-8e43-6b81c0a1b7be_Name">
    <vt:lpwstr>Unclassified</vt:lpwstr>
  </property>
  <property fmtid="{D5CDD505-2E9C-101B-9397-08002B2CF9AE}" pid="6" name="MSIP_Label_bf6fef03-d487-4433-8e43-6b81c0a1b7be_SiteId">
    <vt:lpwstr>1daf5147-a543-4707-a2fb-2acf0b2a3936</vt:lpwstr>
  </property>
  <property fmtid="{D5CDD505-2E9C-101B-9397-08002B2CF9AE}" pid="7" name="MSIP_Label_bf6fef03-d487-4433-8e43-6b81c0a1b7be_ActionId">
    <vt:lpwstr>80762c88-9c8e-4be9-b36f-0defa15b4ac5</vt:lpwstr>
  </property>
  <property fmtid="{D5CDD505-2E9C-101B-9397-08002B2CF9AE}" pid="8" name="MSIP_Label_bf6fef03-d487-4433-8e43-6b81c0a1b7be_ContentBits">
    <vt:lpwstr>0</vt:lpwstr>
  </property>
</Properties>
</file>